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044C4" w14:textId="1A41C28C" w:rsidR="0023281B" w:rsidRDefault="0023281B" w:rsidP="0023281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upplemental Table </w:t>
      </w:r>
      <w:r w:rsidR="00D6075D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</w:t>
      </w:r>
    </w:p>
    <w:tbl>
      <w:tblPr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290"/>
        <w:gridCol w:w="1275"/>
        <w:gridCol w:w="1035"/>
        <w:gridCol w:w="1155"/>
        <w:gridCol w:w="1155"/>
        <w:gridCol w:w="1155"/>
      </w:tblGrid>
      <w:tr w:rsidR="0023281B" w14:paraId="07F301E8" w14:textId="77777777" w:rsidTr="00EA1381">
        <w:trPr>
          <w:trHeight w:val="500"/>
        </w:trPr>
        <w:tc>
          <w:tcPr>
            <w:tcW w:w="8235" w:type="dxa"/>
            <w:gridSpan w:val="6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FDAD" w14:textId="77777777" w:rsidR="0023281B" w:rsidRDefault="0023281B" w:rsidP="00EA138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Regional brain volume correlations to selected cognitive test sections</w:t>
            </w:r>
          </w:p>
          <w:p w14:paraId="77D2B3F4" w14:textId="77777777" w:rsidR="0023281B" w:rsidRDefault="0023281B" w:rsidP="00EA138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9D3C" w14:textId="77777777" w:rsidR="0023281B" w:rsidRDefault="0023281B" w:rsidP="00EA138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</w:tr>
      <w:tr w:rsidR="0023281B" w14:paraId="02D4D09C" w14:textId="77777777" w:rsidTr="00EA1381">
        <w:trPr>
          <w:trHeight w:val="440"/>
        </w:trPr>
        <w:tc>
          <w:tcPr>
            <w:tcW w:w="2325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E578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7065" w:type="dxa"/>
            <w:gridSpan w:val="6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EB4E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Spearman rho </w:t>
            </w:r>
          </w:p>
          <w:p w14:paraId="401F10D0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p value)</w:t>
            </w:r>
          </w:p>
        </w:tc>
      </w:tr>
      <w:tr w:rsidR="0023281B" w14:paraId="1D721550" w14:textId="77777777" w:rsidTr="00EA1381">
        <w:trPr>
          <w:trHeight w:val="1328"/>
        </w:trPr>
        <w:tc>
          <w:tcPr>
            <w:tcW w:w="2325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AA5E" w14:textId="77777777" w:rsidR="0023281B" w:rsidRDefault="0023281B" w:rsidP="00EA138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ACBE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PS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E8A4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B1 Cued Recall Intrusio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F9977" w14:textId="77777777" w:rsidR="0023281B" w:rsidRDefault="0023281B" w:rsidP="00EA1381">
            <w:pPr>
              <w:spacing w:line="240" w:lineRule="auto"/>
              <w:ind w:right="-195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Delayed Recal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6BC9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PI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B3BF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SDM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62EE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Stroop Word Reading</w:t>
            </w:r>
          </w:p>
        </w:tc>
      </w:tr>
      <w:tr w:rsidR="0023281B" w14:paraId="30667294" w14:textId="77777777" w:rsidTr="00EA1381">
        <w:trPr>
          <w:trHeight w:val="68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80" w:type="dxa"/>
              <w:bottom w:w="100" w:type="dxa"/>
              <w:right w:w="180" w:type="dxa"/>
            </w:tcMar>
          </w:tcPr>
          <w:p w14:paraId="3CA8682B" w14:textId="77777777" w:rsidR="0023281B" w:rsidRDefault="0023281B" w:rsidP="00EA1381">
            <w:pPr>
              <w:shd w:val="clear" w:color="auto" w:fill="FFFFFF"/>
              <w:ind w:left="-90" w:right="6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audat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05C0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130 (0.5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5F34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 xml:space="preserve">- 0.512 (0.010)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4089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60 (0.78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77CD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397 (0.0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FB781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301 (0.1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CD5E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15 (0.944)</w:t>
            </w:r>
          </w:p>
        </w:tc>
      </w:tr>
      <w:tr w:rsidR="0023281B" w14:paraId="74FCFD70" w14:textId="77777777" w:rsidTr="00EA1381">
        <w:trPr>
          <w:trHeight w:val="68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7307" w14:textId="77777777" w:rsidR="0023281B" w:rsidRDefault="0023281B" w:rsidP="00EA1381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utame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80" w:type="dxa"/>
              <w:bottom w:w="100" w:type="dxa"/>
              <w:right w:w="180" w:type="dxa"/>
            </w:tcMar>
          </w:tcPr>
          <w:p w14:paraId="5AB7B686" w14:textId="77777777" w:rsidR="0023281B" w:rsidRDefault="0023281B" w:rsidP="00EA1381">
            <w:pPr>
              <w:shd w:val="clear" w:color="auto" w:fill="FFFFFF"/>
              <w:ind w:right="6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082 (0.7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0A7F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340 (0.05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7F7A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87 (0.17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6741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397 (0.0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ECDF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272 (0.19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130E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15 (0.944)</w:t>
            </w:r>
          </w:p>
        </w:tc>
      </w:tr>
      <w:tr w:rsidR="0023281B" w14:paraId="38397C39" w14:textId="77777777" w:rsidTr="00EA1381">
        <w:trPr>
          <w:trHeight w:val="68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3AD8C" w14:textId="77777777" w:rsidR="0023281B" w:rsidRDefault="0023281B" w:rsidP="00EA1381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lobus Pallidu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80" w:type="dxa"/>
              <w:bottom w:w="100" w:type="dxa"/>
              <w:right w:w="180" w:type="dxa"/>
            </w:tcMar>
          </w:tcPr>
          <w:p w14:paraId="44759113" w14:textId="77777777" w:rsidR="0023281B" w:rsidRDefault="0023281B" w:rsidP="00EA1381">
            <w:pPr>
              <w:shd w:val="clear" w:color="auto" w:fill="FFFFFF"/>
              <w:ind w:right="6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010 (0.6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6F19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271 (0.19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1330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120 (0.5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CAB7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0.218 (0.30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BA3C0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104 (0.4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E25B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148 (0.491)</w:t>
            </w:r>
          </w:p>
        </w:tc>
      </w:tr>
      <w:tr w:rsidR="0023281B" w14:paraId="53AD3B10" w14:textId="77777777" w:rsidTr="00EA1381">
        <w:trPr>
          <w:trHeight w:val="68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7545" w14:textId="77777777" w:rsidR="0023281B" w:rsidRDefault="0023281B" w:rsidP="00EA1381">
            <w:pPr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80" w:type="dxa"/>
              <w:bottom w:w="100" w:type="dxa"/>
              <w:right w:w="180" w:type="dxa"/>
            </w:tcMar>
          </w:tcPr>
          <w:p w14:paraId="39229462" w14:textId="77777777" w:rsidR="0023281B" w:rsidRDefault="0023281B" w:rsidP="00EA1381">
            <w:pPr>
              <w:shd w:val="clear" w:color="auto" w:fill="FFFFFF"/>
              <w:ind w:left="60" w:right="60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033 (0.8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355E7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306 (0.14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38B1C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120 (0.5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8550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- 0.218 (0.30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4D96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357 (0.0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79B1" w14:textId="77777777" w:rsidR="0023281B" w:rsidRDefault="0023281B" w:rsidP="00EA13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0.254 (0.232)</w:t>
            </w:r>
          </w:p>
        </w:tc>
      </w:tr>
    </w:tbl>
    <w:p w14:paraId="37BFC4C2" w14:textId="77777777" w:rsidR="00820E92" w:rsidRDefault="00820E92"/>
    <w:p w14:paraId="52EC0830" w14:textId="77777777" w:rsidR="0023281B" w:rsidRDefault="0023281B"/>
    <w:p w14:paraId="4402FEBE" w14:textId="77777777" w:rsidR="0023281B" w:rsidRDefault="0023281B"/>
    <w:p w14:paraId="41F388AE" w14:textId="77777777" w:rsidR="0023281B" w:rsidRDefault="0023281B"/>
    <w:p w14:paraId="36CF43E4" w14:textId="77777777" w:rsidR="0023281B" w:rsidRDefault="0023281B"/>
    <w:p w14:paraId="486C6303" w14:textId="77777777" w:rsidR="0023281B" w:rsidRDefault="0023281B"/>
    <w:p w14:paraId="011F3420" w14:textId="77777777" w:rsidR="0023281B" w:rsidRDefault="0023281B"/>
    <w:p w14:paraId="251F4E6C" w14:textId="77777777" w:rsidR="0023281B" w:rsidRDefault="0023281B"/>
    <w:p w14:paraId="3D1051D0" w14:textId="77777777" w:rsidR="0023281B" w:rsidRDefault="0023281B"/>
    <w:p w14:paraId="361F6FF8" w14:textId="77777777" w:rsidR="0023281B" w:rsidRDefault="0023281B"/>
    <w:p w14:paraId="6F173F54" w14:textId="77777777" w:rsidR="0023281B" w:rsidRDefault="0023281B"/>
    <w:p w14:paraId="69E5693B" w14:textId="77777777" w:rsidR="0023281B" w:rsidRDefault="0023281B"/>
    <w:p w14:paraId="2102F60B" w14:textId="77777777" w:rsidR="0023281B" w:rsidRDefault="0023281B"/>
    <w:p w14:paraId="09A5D645" w14:textId="77777777" w:rsidR="0023281B" w:rsidRDefault="0023281B"/>
    <w:sectPr w:rsidR="00232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2Mzc2NDc1M7Q0NbdU0lEKTi0uzszPAykwrAUA5d34RywAAAA="/>
  </w:docVars>
  <w:rsids>
    <w:rsidRoot w:val="0023281B"/>
    <w:rsid w:val="00092DD7"/>
    <w:rsid w:val="0023281B"/>
    <w:rsid w:val="00820E92"/>
    <w:rsid w:val="00D60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F0F2"/>
  <w15:chartTrackingRefBased/>
  <w15:docId w15:val="{D24A916A-9A65-42BF-88E3-A6AFB88E2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3281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, Luis (BIDMC - Frank - Neurology SF)</dc:creator>
  <cp:keywords/>
  <dc:description/>
  <cp:lastModifiedBy>John Magri</cp:lastModifiedBy>
  <cp:revision>3</cp:revision>
  <dcterms:created xsi:type="dcterms:W3CDTF">2023-03-15T15:09:00Z</dcterms:created>
  <dcterms:modified xsi:type="dcterms:W3CDTF">2023-06-13T16:01:00Z</dcterms:modified>
</cp:coreProperties>
</file>